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05AEA" w14:textId="77777777" w:rsidR="005B03F5" w:rsidRDefault="005B03F5" w:rsidP="005B03F5">
      <w:pPr>
        <w:keepNext/>
      </w:pPr>
      <w:r>
        <w:rPr>
          <w:noProof/>
        </w:rPr>
        <w:drawing>
          <wp:inline distT="0" distB="0" distL="0" distR="0" wp14:anchorId="6A07E2E5" wp14:editId="15C307AF">
            <wp:extent cx="5943600" cy="3931920"/>
            <wp:effectExtent l="0" t="0" r="0" b="0"/>
            <wp:docPr id="16101095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109530" name="Picture 16101095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80558" w14:textId="77777777" w:rsidR="005B03F5" w:rsidRDefault="005B03F5" w:rsidP="005B03F5">
      <w:pPr>
        <w:pStyle w:val="Caption"/>
        <w:spacing w:after="0"/>
      </w:pPr>
      <w:r w:rsidRPr="00CB70A4">
        <w:rPr>
          <w:b/>
          <w:bCs/>
        </w:rPr>
        <w:t>Supplementary Figure S1</w:t>
      </w:r>
      <w:r w:rsidRPr="00CB70A4">
        <w:rPr>
          <w:b/>
          <w:bCs/>
        </w:rPr>
        <w:t>:</w:t>
      </w:r>
      <w:r>
        <w:t xml:space="preserve"> </w:t>
      </w:r>
      <w:r w:rsidRPr="00346C01">
        <w:t>Conceptual framework guiding covariate selection.</w:t>
      </w:r>
      <w:r w:rsidRPr="005B03F5">
        <w:t xml:space="preserve"> </w:t>
      </w:r>
    </w:p>
    <w:p w14:paraId="6299A757" w14:textId="744D3EA2" w:rsidR="00116AB8" w:rsidRPr="005B03F5" w:rsidRDefault="005B03F5" w:rsidP="005B03F5">
      <w:pPr>
        <w:pStyle w:val="Caption"/>
        <w:spacing w:after="0"/>
        <w:jc w:val="both"/>
      </w:pPr>
      <w:r w:rsidRPr="005B03F5">
        <w:rPr>
          <w:b/>
          <w:bCs/>
        </w:rPr>
        <w:t>Denote</w:t>
      </w:r>
      <w:r>
        <w:t xml:space="preserve">: </w:t>
      </w:r>
      <w:r w:rsidRPr="005B03F5">
        <w:t>The diagram illustrates relationships among background, clinical, pregnancy-related, and delivery factors and their associations with maternal and neonatal outcomes</w:t>
      </w:r>
      <w:r w:rsidR="00223DE1">
        <w:t>.</w:t>
      </w:r>
    </w:p>
    <w:sectPr w:rsidR="00116AB8" w:rsidRPr="005B03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7A9C8" w14:textId="77777777" w:rsidR="006E395C" w:rsidRDefault="006E395C" w:rsidP="00C6623F">
      <w:pPr>
        <w:spacing w:after="0" w:line="240" w:lineRule="auto"/>
      </w:pPr>
      <w:r>
        <w:separator/>
      </w:r>
    </w:p>
  </w:endnote>
  <w:endnote w:type="continuationSeparator" w:id="0">
    <w:p w14:paraId="6F68FA39" w14:textId="77777777" w:rsidR="006E395C" w:rsidRDefault="006E395C" w:rsidP="00C66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53C5E" w14:textId="77777777" w:rsidR="00C6623F" w:rsidRDefault="00C662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25342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0B7D79E" w14:textId="661BD3F8" w:rsidR="00C6623F" w:rsidRDefault="00C6623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C27DA49" w14:textId="77777777" w:rsidR="00C6623F" w:rsidRDefault="00C662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E2255" w14:textId="77777777" w:rsidR="00C6623F" w:rsidRDefault="00C66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83631" w14:textId="77777777" w:rsidR="006E395C" w:rsidRDefault="006E395C" w:rsidP="00C6623F">
      <w:pPr>
        <w:spacing w:after="0" w:line="240" w:lineRule="auto"/>
      </w:pPr>
      <w:r>
        <w:separator/>
      </w:r>
    </w:p>
  </w:footnote>
  <w:footnote w:type="continuationSeparator" w:id="0">
    <w:p w14:paraId="667E8277" w14:textId="77777777" w:rsidR="006E395C" w:rsidRDefault="006E395C" w:rsidP="00C66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E9AE3" w14:textId="77777777" w:rsidR="00C6623F" w:rsidRDefault="00C662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9D3E0" w14:textId="77777777" w:rsidR="00C6623F" w:rsidRDefault="00C662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2092B" w14:textId="77777777" w:rsidR="00C6623F" w:rsidRDefault="00C662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F51"/>
    <w:rsid w:val="00046866"/>
    <w:rsid w:val="00116AB8"/>
    <w:rsid w:val="001731BF"/>
    <w:rsid w:val="00220056"/>
    <w:rsid w:val="00223DE1"/>
    <w:rsid w:val="003203F1"/>
    <w:rsid w:val="00346C01"/>
    <w:rsid w:val="003549A4"/>
    <w:rsid w:val="00400CE2"/>
    <w:rsid w:val="00444DBD"/>
    <w:rsid w:val="005216D8"/>
    <w:rsid w:val="00552E2C"/>
    <w:rsid w:val="005B03F5"/>
    <w:rsid w:val="00691FFE"/>
    <w:rsid w:val="006E395C"/>
    <w:rsid w:val="00716EEC"/>
    <w:rsid w:val="0079407A"/>
    <w:rsid w:val="0086010A"/>
    <w:rsid w:val="00A71B86"/>
    <w:rsid w:val="00B53F51"/>
    <w:rsid w:val="00BB27B4"/>
    <w:rsid w:val="00BC65A6"/>
    <w:rsid w:val="00C6623F"/>
    <w:rsid w:val="00C72DC9"/>
    <w:rsid w:val="00CB70A4"/>
    <w:rsid w:val="00CC46AB"/>
    <w:rsid w:val="00D41BD5"/>
    <w:rsid w:val="00D54A8F"/>
    <w:rsid w:val="00D77499"/>
    <w:rsid w:val="00DD010B"/>
    <w:rsid w:val="00E42D78"/>
    <w:rsid w:val="00EA1679"/>
    <w:rsid w:val="00EF3B89"/>
    <w:rsid w:val="00F0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9DCE"/>
  <w15:chartTrackingRefBased/>
  <w15:docId w15:val="{C3209684-F6B4-47F7-8EE7-5037D7B3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F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F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F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F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F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F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F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F5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F5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F5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F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F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F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F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F5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F5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F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F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F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F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F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F51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BB27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2E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23F"/>
  </w:style>
  <w:style w:type="paragraph" w:styleId="Footer">
    <w:name w:val="footer"/>
    <w:basedOn w:val="Normal"/>
    <w:link w:val="FooterChar"/>
    <w:uiPriority w:val="99"/>
    <w:unhideWhenUsed/>
    <w:rsid w:val="00C66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 Nahid Hassan Nishan</dc:creator>
  <cp:keywords/>
  <dc:description/>
  <cp:lastModifiedBy>Dr. MD Nahid Hassan Nishan</cp:lastModifiedBy>
  <cp:revision>101</cp:revision>
  <dcterms:created xsi:type="dcterms:W3CDTF">2026-02-05T20:26:00Z</dcterms:created>
  <dcterms:modified xsi:type="dcterms:W3CDTF">2026-02-2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ece3e-188c-4e32-874d-86b738f4081c</vt:lpwstr>
  </property>
</Properties>
</file>